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584"/>
        <w:tblW w:w="13832" w:type="dxa"/>
        <w:tblLook w:val="04A0" w:firstRow="1" w:lastRow="0" w:firstColumn="1" w:lastColumn="0" w:noHBand="0" w:noVBand="1"/>
      </w:tblPr>
      <w:tblGrid>
        <w:gridCol w:w="1305"/>
        <w:gridCol w:w="1082"/>
        <w:gridCol w:w="1305"/>
        <w:gridCol w:w="2451"/>
        <w:gridCol w:w="3433"/>
        <w:gridCol w:w="1806"/>
        <w:gridCol w:w="2228"/>
        <w:gridCol w:w="222"/>
      </w:tblGrid>
      <w:tr w:rsidR="008B7096" w:rsidRPr="001F2BB2" w14:paraId="6A832041" w14:textId="77777777" w:rsidTr="00C50F47">
        <w:trPr>
          <w:gridAfter w:val="1"/>
          <w:wAfter w:w="222" w:type="dxa"/>
          <w:trHeight w:val="357"/>
        </w:trPr>
        <w:tc>
          <w:tcPr>
            <w:tcW w:w="13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5BDF3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issue ID</w:t>
            </w:r>
          </w:p>
        </w:tc>
        <w:tc>
          <w:tcPr>
            <w:tcW w:w="10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4D8BD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 range</w:t>
            </w:r>
          </w:p>
        </w:tc>
        <w:tc>
          <w:tcPr>
            <w:tcW w:w="1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B8CBE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35D2A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A161D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8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F01C5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DH1 Status</w:t>
            </w:r>
          </w:p>
        </w:tc>
        <w:tc>
          <w:tcPr>
            <w:tcW w:w="22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3B4FD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GFR status</w:t>
            </w:r>
          </w:p>
        </w:tc>
      </w:tr>
      <w:tr w:rsidR="008B7096" w:rsidRPr="001F2BB2" w14:paraId="5326DDE2" w14:textId="77777777" w:rsidTr="00C50F47">
        <w:trPr>
          <w:trHeight w:val="357"/>
        </w:trPr>
        <w:tc>
          <w:tcPr>
            <w:tcW w:w="13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94F5B" w14:textId="77777777" w:rsidR="008B7096" w:rsidRPr="001F2BB2" w:rsidRDefault="008B7096" w:rsidP="008B70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6258F" w14:textId="77777777" w:rsidR="008B7096" w:rsidRPr="001F2BB2" w:rsidRDefault="008B7096" w:rsidP="008B70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BAE12" w14:textId="77777777" w:rsidR="008B7096" w:rsidRPr="001F2BB2" w:rsidRDefault="008B7096" w:rsidP="008B70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1E18D" w14:textId="77777777" w:rsidR="008B7096" w:rsidRPr="001F2BB2" w:rsidRDefault="008B7096" w:rsidP="008B70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69F1C" w14:textId="77777777" w:rsidR="008B7096" w:rsidRPr="001F2BB2" w:rsidRDefault="008B7096" w:rsidP="008B70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2DA8D" w14:textId="77777777" w:rsidR="008B7096" w:rsidRPr="001F2BB2" w:rsidRDefault="008B7096" w:rsidP="008B70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723D8" w14:textId="77777777" w:rsidR="008B7096" w:rsidRPr="001F2BB2" w:rsidRDefault="008B7096" w:rsidP="008B709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065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B7096" w:rsidRPr="001F2BB2" w14:paraId="2BC6B4A4" w14:textId="77777777" w:rsidTr="00C50F47">
        <w:trPr>
          <w:trHeight w:val="336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13FA" w14:textId="1BE11D53" w:rsidR="008B7096" w:rsidRPr="001F2BB2" w:rsidRDefault="00C50F47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189D77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189D77"/>
                <w:sz w:val="22"/>
                <w:szCs w:val="22"/>
              </w:rPr>
              <w:t>TB</w:t>
            </w:r>
            <w:r w:rsidR="008B7096" w:rsidRPr="001F2BB2">
              <w:rPr>
                <w:rFonts w:ascii="Arial" w:eastAsia="Times New Roman" w:hAnsi="Arial" w:cs="Arial"/>
                <w:b/>
                <w:bCs/>
                <w:color w:val="189D77"/>
                <w:sz w:val="22"/>
                <w:szCs w:val="22"/>
              </w:rPr>
              <w:t>618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0E60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4754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1BD0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al and temporal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BA2C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aplastic Astrocytoma, WHO Grade III, IDH1 Mutant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325A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9703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mplified</w:t>
            </w:r>
          </w:p>
        </w:tc>
        <w:tc>
          <w:tcPr>
            <w:tcW w:w="222" w:type="dxa"/>
            <w:vAlign w:val="center"/>
            <w:hideMark/>
          </w:tcPr>
          <w:p w14:paraId="757F32A4" w14:textId="77777777" w:rsidR="008B7096" w:rsidRPr="001F2BB2" w:rsidRDefault="008B7096" w:rsidP="008B709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B7096" w:rsidRPr="001F2BB2" w14:paraId="5B2B2FD0" w14:textId="77777777" w:rsidTr="00C50F47">
        <w:trPr>
          <w:trHeight w:val="336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C32F" w14:textId="3D7527AB" w:rsidR="008B7096" w:rsidRPr="001F2BB2" w:rsidRDefault="00C50F47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F58C64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F58C64"/>
                <w:sz w:val="22"/>
                <w:szCs w:val="22"/>
              </w:rPr>
              <w:t>TB</w:t>
            </w:r>
            <w:r w:rsidR="008B7096" w:rsidRPr="001F2BB2">
              <w:rPr>
                <w:rFonts w:ascii="Arial" w:eastAsia="Times New Roman" w:hAnsi="Arial" w:cs="Arial"/>
                <w:b/>
                <w:bCs/>
                <w:color w:val="F58C64"/>
                <w:sz w:val="22"/>
                <w:szCs w:val="22"/>
              </w:rPr>
              <w:t>63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A01D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61AA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6FA2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frontal 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4829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oblastoma, WHO Grade IV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0A1C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BD5F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fied </w:t>
            </w:r>
          </w:p>
        </w:tc>
        <w:tc>
          <w:tcPr>
            <w:tcW w:w="222" w:type="dxa"/>
            <w:vAlign w:val="center"/>
            <w:hideMark/>
          </w:tcPr>
          <w:p w14:paraId="7D9BC03F" w14:textId="77777777" w:rsidR="008B7096" w:rsidRPr="001F2BB2" w:rsidRDefault="008B7096" w:rsidP="008B709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B7096" w:rsidRPr="001F2BB2" w14:paraId="0F460034" w14:textId="77777777" w:rsidTr="00C50F47">
        <w:trPr>
          <w:trHeight w:val="336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3361" w14:textId="040838A4" w:rsidR="008B7096" w:rsidRPr="001F2BB2" w:rsidRDefault="00C50F47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7570AF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7570AF"/>
                <w:sz w:val="22"/>
                <w:szCs w:val="22"/>
              </w:rPr>
              <w:t>TB</w:t>
            </w:r>
            <w:r w:rsidR="008B7096" w:rsidRPr="001F2BB2">
              <w:rPr>
                <w:rFonts w:ascii="Arial" w:eastAsia="Times New Roman" w:hAnsi="Arial" w:cs="Arial"/>
                <w:b/>
                <w:bCs/>
                <w:color w:val="7570AF"/>
                <w:sz w:val="22"/>
                <w:szCs w:val="22"/>
              </w:rPr>
              <w:t>64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CA89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A963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F69B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88A0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oblastoma, WHO Grade IV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46AD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520F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fied </w:t>
            </w:r>
          </w:p>
        </w:tc>
        <w:tc>
          <w:tcPr>
            <w:tcW w:w="222" w:type="dxa"/>
            <w:vAlign w:val="center"/>
            <w:hideMark/>
          </w:tcPr>
          <w:p w14:paraId="0798E2EB" w14:textId="77777777" w:rsidR="008B7096" w:rsidRPr="001F2BB2" w:rsidRDefault="008B7096" w:rsidP="008B709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B7096" w:rsidRPr="001F2BB2" w14:paraId="30070529" w14:textId="77777777" w:rsidTr="00C50F47">
        <w:trPr>
          <w:trHeight w:val="336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9287" w14:textId="0385528C" w:rsidR="008B7096" w:rsidRPr="001F2BB2" w:rsidRDefault="00C50F47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E6298A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E6298A"/>
                <w:sz w:val="22"/>
                <w:szCs w:val="22"/>
              </w:rPr>
              <w:t>TB</w:t>
            </w:r>
            <w:r w:rsidR="008B7096" w:rsidRPr="001F2BB2">
              <w:rPr>
                <w:rFonts w:ascii="Arial" w:eastAsia="Times New Roman" w:hAnsi="Arial" w:cs="Arial"/>
                <w:b/>
                <w:bCs/>
                <w:color w:val="E6298A"/>
                <w:sz w:val="22"/>
                <w:szCs w:val="22"/>
              </w:rPr>
              <w:t>65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EB09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6F45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69FC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99B3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oblastoma, WHO Grade IV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47DD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A8FA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mplified</w:t>
            </w:r>
          </w:p>
        </w:tc>
        <w:tc>
          <w:tcPr>
            <w:tcW w:w="222" w:type="dxa"/>
            <w:vAlign w:val="center"/>
            <w:hideMark/>
          </w:tcPr>
          <w:p w14:paraId="2D1C416F" w14:textId="77777777" w:rsidR="008B7096" w:rsidRPr="001F2BB2" w:rsidRDefault="008B7096" w:rsidP="008B709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B7096" w:rsidRPr="001F2BB2" w14:paraId="43E29B74" w14:textId="77777777" w:rsidTr="00C50F47">
        <w:trPr>
          <w:trHeight w:val="336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B476" w14:textId="71138D66" w:rsidR="008B7096" w:rsidRPr="001F2BB2" w:rsidRDefault="00C50F47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65A542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65A542"/>
                <w:sz w:val="22"/>
                <w:szCs w:val="22"/>
              </w:rPr>
              <w:t>TB</w:t>
            </w:r>
            <w:r w:rsidR="008B7096" w:rsidRPr="001F2BB2">
              <w:rPr>
                <w:rFonts w:ascii="Arial" w:eastAsia="Times New Roman" w:hAnsi="Arial" w:cs="Arial"/>
                <w:b/>
                <w:bCs/>
                <w:color w:val="65A542"/>
                <w:sz w:val="22"/>
                <w:szCs w:val="22"/>
              </w:rPr>
              <w:t>653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E00B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E349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2076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50DE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oblastoma, WHO Grade IV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342E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B942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mplified</w:t>
            </w:r>
          </w:p>
        </w:tc>
        <w:tc>
          <w:tcPr>
            <w:tcW w:w="222" w:type="dxa"/>
            <w:vAlign w:val="center"/>
            <w:hideMark/>
          </w:tcPr>
          <w:p w14:paraId="7AB9C5B5" w14:textId="77777777" w:rsidR="008B7096" w:rsidRPr="001F2BB2" w:rsidRDefault="008B7096" w:rsidP="008B709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B7096" w:rsidRPr="001F2BB2" w14:paraId="409F34E1" w14:textId="77777777" w:rsidTr="00C50F47">
        <w:trPr>
          <w:trHeight w:val="336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8954" w14:textId="0D5EC113" w:rsidR="008B7096" w:rsidRPr="001F2BB2" w:rsidRDefault="00C50F47" w:rsidP="008B7096">
            <w:pPr>
              <w:jc w:val="center"/>
              <w:rPr>
                <w:rFonts w:ascii="Arial" w:eastAsia="Times New Roman" w:hAnsi="Arial" w:cs="Arial"/>
                <w:b/>
                <w:bCs/>
                <w:color w:val="E5AC22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b/>
                <w:bCs/>
                <w:color w:val="E5AC22"/>
                <w:sz w:val="22"/>
                <w:szCs w:val="22"/>
              </w:rPr>
              <w:t>TB</w:t>
            </w:r>
            <w:r w:rsidR="008B7096" w:rsidRPr="001F2BB2">
              <w:rPr>
                <w:rFonts w:ascii="Arial" w:eastAsia="Times New Roman" w:hAnsi="Arial" w:cs="Arial"/>
                <w:b/>
                <w:bCs/>
                <w:color w:val="E5AC22"/>
                <w:sz w:val="22"/>
                <w:szCs w:val="22"/>
              </w:rPr>
              <w:t>654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53B4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E15B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260A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407F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oblastoma, WHO Grade IV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336F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075B" w14:textId="77777777" w:rsidR="008B7096" w:rsidRPr="001F2BB2" w:rsidRDefault="008B7096" w:rsidP="008B70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F2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mplified</w:t>
            </w:r>
          </w:p>
        </w:tc>
        <w:tc>
          <w:tcPr>
            <w:tcW w:w="222" w:type="dxa"/>
            <w:vAlign w:val="center"/>
            <w:hideMark/>
          </w:tcPr>
          <w:p w14:paraId="6C602CAF" w14:textId="77777777" w:rsidR="008B7096" w:rsidRPr="001F2BB2" w:rsidRDefault="008B7096" w:rsidP="008B709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759DB430" w14:textId="295A0193" w:rsidR="00F703E6" w:rsidRPr="001F2BB2" w:rsidRDefault="00000000" w:rsidP="00B126DD">
      <w:pPr>
        <w:rPr>
          <w:rFonts w:ascii="Arial" w:hAnsi="Arial" w:cs="Arial"/>
          <w:b/>
          <w:bCs/>
          <w:sz w:val="22"/>
          <w:szCs w:val="22"/>
        </w:rPr>
      </w:pPr>
    </w:p>
    <w:sectPr w:rsidR="00F703E6" w:rsidRPr="001F2BB2" w:rsidSect="008B70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BEDE9" w14:textId="77777777" w:rsidR="00A105D3" w:rsidRDefault="00A105D3" w:rsidP="00B126DD">
      <w:r>
        <w:separator/>
      </w:r>
    </w:p>
  </w:endnote>
  <w:endnote w:type="continuationSeparator" w:id="0">
    <w:p w14:paraId="7CED43F2" w14:textId="77777777" w:rsidR="00A105D3" w:rsidRDefault="00A105D3" w:rsidP="00B12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D2192" w14:textId="77777777" w:rsidR="00B126DD" w:rsidRDefault="00B126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BAB44" w14:textId="77777777" w:rsidR="00B126DD" w:rsidRDefault="00B126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A9DBA" w14:textId="77777777" w:rsidR="00B126DD" w:rsidRDefault="00B126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3591B" w14:textId="77777777" w:rsidR="00A105D3" w:rsidRDefault="00A105D3" w:rsidP="00B126DD">
      <w:r>
        <w:separator/>
      </w:r>
    </w:p>
  </w:footnote>
  <w:footnote w:type="continuationSeparator" w:id="0">
    <w:p w14:paraId="5A3518DF" w14:textId="77777777" w:rsidR="00A105D3" w:rsidRDefault="00A105D3" w:rsidP="00B126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8C69D" w14:textId="77777777" w:rsidR="00B126DD" w:rsidRDefault="00B126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1D166" w14:textId="77777777" w:rsidR="00B126DD" w:rsidRPr="001F2BB2" w:rsidRDefault="00B126DD" w:rsidP="00B126DD">
    <w:pPr>
      <w:rPr>
        <w:rFonts w:ascii="Arial" w:hAnsi="Arial" w:cs="Arial"/>
        <w:b/>
        <w:bCs/>
        <w:sz w:val="22"/>
        <w:szCs w:val="22"/>
      </w:rPr>
    </w:pPr>
    <w:r w:rsidRPr="001F2BB2">
      <w:rPr>
        <w:rFonts w:ascii="Arial" w:hAnsi="Arial" w:cs="Arial"/>
        <w:b/>
        <w:bCs/>
        <w:sz w:val="22"/>
        <w:szCs w:val="22"/>
      </w:rPr>
      <w:t>Table S7</w:t>
    </w:r>
    <w:r>
      <w:rPr>
        <w:rFonts w:ascii="Arial" w:hAnsi="Arial" w:cs="Arial"/>
        <w:b/>
        <w:bCs/>
        <w:sz w:val="22"/>
        <w:szCs w:val="22"/>
      </w:rPr>
      <w:t>: Clinical and pathologic patient characteristics of organotypic slice culture specimens</w:t>
    </w:r>
  </w:p>
  <w:p w14:paraId="5D40BD3E" w14:textId="77777777" w:rsidR="00B126DD" w:rsidRDefault="00B126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0003F" w14:textId="77777777" w:rsidR="00B126DD" w:rsidRDefault="00B126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096"/>
    <w:rsid w:val="000220BD"/>
    <w:rsid w:val="00036301"/>
    <w:rsid w:val="00036E77"/>
    <w:rsid w:val="00056F14"/>
    <w:rsid w:val="00093375"/>
    <w:rsid w:val="000D49E5"/>
    <w:rsid w:val="00113C5B"/>
    <w:rsid w:val="00143589"/>
    <w:rsid w:val="001F2BB2"/>
    <w:rsid w:val="00215D48"/>
    <w:rsid w:val="00221F61"/>
    <w:rsid w:val="002222E4"/>
    <w:rsid w:val="003230E3"/>
    <w:rsid w:val="003253E6"/>
    <w:rsid w:val="00381E69"/>
    <w:rsid w:val="0040357B"/>
    <w:rsid w:val="00404C89"/>
    <w:rsid w:val="004167AD"/>
    <w:rsid w:val="00434785"/>
    <w:rsid w:val="00441A66"/>
    <w:rsid w:val="004B4241"/>
    <w:rsid w:val="004B4E01"/>
    <w:rsid w:val="004D7D3C"/>
    <w:rsid w:val="005544DB"/>
    <w:rsid w:val="0058522B"/>
    <w:rsid w:val="006A0F47"/>
    <w:rsid w:val="006A37EE"/>
    <w:rsid w:val="006F147F"/>
    <w:rsid w:val="007444EE"/>
    <w:rsid w:val="00764685"/>
    <w:rsid w:val="007D092E"/>
    <w:rsid w:val="00830256"/>
    <w:rsid w:val="008A3040"/>
    <w:rsid w:val="008B2614"/>
    <w:rsid w:val="008B7096"/>
    <w:rsid w:val="00971C3B"/>
    <w:rsid w:val="009B183F"/>
    <w:rsid w:val="009B3608"/>
    <w:rsid w:val="00A105D3"/>
    <w:rsid w:val="00A57813"/>
    <w:rsid w:val="00AA1832"/>
    <w:rsid w:val="00B126DD"/>
    <w:rsid w:val="00B31BA4"/>
    <w:rsid w:val="00C14EF2"/>
    <w:rsid w:val="00C20E4B"/>
    <w:rsid w:val="00C50F47"/>
    <w:rsid w:val="00C6688B"/>
    <w:rsid w:val="00C6781F"/>
    <w:rsid w:val="00CD230C"/>
    <w:rsid w:val="00CE2821"/>
    <w:rsid w:val="00D5147B"/>
    <w:rsid w:val="00DF2F1D"/>
    <w:rsid w:val="00E040CB"/>
    <w:rsid w:val="00E37E93"/>
    <w:rsid w:val="00E816BF"/>
    <w:rsid w:val="00ED65FD"/>
    <w:rsid w:val="00EF0569"/>
    <w:rsid w:val="00F52B30"/>
    <w:rsid w:val="00FB0F0E"/>
    <w:rsid w:val="00FD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45597"/>
  <w15:chartTrackingRefBased/>
  <w15:docId w15:val="{D470707D-52DE-CB4E-9325-DDC2CB1AC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6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6D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126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6D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enziano, Michael G.</dc:creator>
  <cp:keywords/>
  <dc:description/>
  <cp:lastModifiedBy>Matei Banu</cp:lastModifiedBy>
  <cp:revision>4</cp:revision>
  <dcterms:created xsi:type="dcterms:W3CDTF">2023-02-08T00:32:00Z</dcterms:created>
  <dcterms:modified xsi:type="dcterms:W3CDTF">2023-02-21T00:09:00Z</dcterms:modified>
</cp:coreProperties>
</file>